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6D0" w:rsidRDefault="00EB06D0" w:rsidP="006E62BC">
      <w:pPr>
        <w:pStyle w:val="Heading1"/>
        <w:spacing w:after="240" w:line="480" w:lineRule="auto"/>
      </w:pPr>
      <w:r>
        <w:t>Materials and methods</w:t>
      </w:r>
    </w:p>
    <w:p w:rsidR="0072215C" w:rsidRDefault="00EB06D0" w:rsidP="0072215C">
      <w:pPr>
        <w:spacing w:after="240" w:line="480" w:lineRule="auto"/>
      </w:pPr>
      <w:r>
        <w:t xml:space="preserve">Respondents were categorised as having a personality </w:t>
      </w:r>
      <w:r w:rsidR="0063404D">
        <w:t>condition</w:t>
      </w:r>
      <w:r w:rsidR="006E62BC">
        <w:t xml:space="preserve"> if they met the criteria for a</w:t>
      </w:r>
      <w:r w:rsidR="008146E5" w:rsidRPr="008146E5">
        <w:t>ny</w:t>
      </w:r>
      <w:r w:rsidR="008146E5">
        <w:t xml:space="preserve"> </w:t>
      </w:r>
      <w:r w:rsidR="006E62BC">
        <w:t xml:space="preserve">of the following </w:t>
      </w:r>
      <w:r w:rsidR="008146E5">
        <w:t>personality disorder</w:t>
      </w:r>
      <w:r w:rsidR="006E62BC">
        <w:t>s</w:t>
      </w:r>
      <w:r w:rsidR="00441A29" w:rsidRPr="00441A29">
        <w:t xml:space="preserve"> </w:t>
      </w:r>
      <w:r w:rsidR="00441A29">
        <w:t>on the Structured Clinical Interview for DSM-IV Personality Disorders (SCID-II)</w:t>
      </w:r>
      <w:r w:rsidR="00441A29" w:rsidRPr="00441A29">
        <w:t xml:space="preserve"> </w:t>
      </w:r>
      <w:r w:rsidR="00441A29">
        <w:t>(First et al., 1997; Singleton et al., 2002)</w:t>
      </w:r>
      <w:r w:rsidR="006E62BC">
        <w:t xml:space="preserve">: </w:t>
      </w:r>
      <w:r w:rsidR="006E62BC" w:rsidRPr="006E62BC">
        <w:t xml:space="preserve">avoidant personality disorder, dependent personality disorder, obsessive-compulsive disorder, paranoid personality disorder, schizotypal personality disorder, schizoid personality </w:t>
      </w:r>
      <w:r w:rsidR="006E62BC">
        <w:t xml:space="preserve">disorder, </w:t>
      </w:r>
      <w:r w:rsidR="006E62BC" w:rsidRPr="006E62BC">
        <w:t>histrionic pers</w:t>
      </w:r>
      <w:r w:rsidR="006E62BC">
        <w:t xml:space="preserve">onality disorder, </w:t>
      </w:r>
      <w:r w:rsidR="006E62BC" w:rsidRPr="006E62BC">
        <w:t>narcissistic perso</w:t>
      </w:r>
      <w:r w:rsidR="006E62BC">
        <w:t xml:space="preserve">nality disorder, </w:t>
      </w:r>
      <w:r w:rsidR="006E62BC" w:rsidRPr="006E62BC">
        <w:t>borderline personali</w:t>
      </w:r>
      <w:r w:rsidR="00D13DF4">
        <w:t>ty disorder</w:t>
      </w:r>
      <w:r w:rsidR="006E62BC">
        <w:t xml:space="preserve"> or </w:t>
      </w:r>
      <w:r w:rsidR="006E62BC" w:rsidRPr="006E62BC">
        <w:t>antisocial personality disorder</w:t>
      </w:r>
      <w:r w:rsidR="006E62BC">
        <w:t>.</w:t>
      </w:r>
      <w:r w:rsidR="0072215C">
        <w:t xml:space="preserve"> </w:t>
      </w:r>
    </w:p>
    <w:p w:rsidR="00124DCC" w:rsidRDefault="0072215C" w:rsidP="00754645">
      <w:pPr>
        <w:spacing w:after="240" w:line="480" w:lineRule="auto"/>
      </w:pPr>
      <w:r>
        <w:t>We investigated associations between</w:t>
      </w:r>
      <w:r w:rsidR="005F3460">
        <w:t xml:space="preserve"> having any personality </w:t>
      </w:r>
      <w:r w:rsidR="0063404D">
        <w:t>condition</w:t>
      </w:r>
      <w:r w:rsidR="005F3460">
        <w:t xml:space="preserve"> and</w:t>
      </w:r>
      <w:r w:rsidR="0063404D">
        <w:t xml:space="preserve"> each personality condition</w:t>
      </w:r>
      <w:r>
        <w:t xml:space="preserve"> with a prevalence of </w:t>
      </w:r>
      <w:r>
        <w:rPr>
          <w:rFonts w:cstheme="minorHAnsi"/>
        </w:rPr>
        <w:t>≥</w:t>
      </w:r>
      <w:r>
        <w:t>3% in the available analytic sample</w:t>
      </w:r>
      <w:r w:rsidR="005F3460">
        <w:t xml:space="preserve"> (avoidant, o</w:t>
      </w:r>
      <w:r w:rsidR="005F3460" w:rsidRPr="008146E5">
        <w:t>bsessive-compulsive</w:t>
      </w:r>
      <w:r w:rsidR="005F3460">
        <w:t>, paranoid, schizoid and a</w:t>
      </w:r>
      <w:r w:rsidR="005F3460" w:rsidRPr="008146E5">
        <w:t>ntisocial</w:t>
      </w:r>
      <w:r w:rsidR="005F3460">
        <w:t>)</w:t>
      </w:r>
      <w:r w:rsidRPr="006E62BC">
        <w:rPr>
          <w:vertAlign w:val="superscript"/>
        </w:rPr>
        <w:t>1</w:t>
      </w:r>
      <w:r>
        <w:t xml:space="preserve"> and each</w:t>
      </w:r>
      <w:r w:rsidR="005F3460">
        <w:t xml:space="preserve"> smoking-related outcome</w:t>
      </w:r>
      <w:r>
        <w:t>.</w:t>
      </w:r>
      <w:r w:rsidR="00441A29">
        <w:t xml:space="preserve"> Associations were tested using logistic regression </w:t>
      </w:r>
      <w:r w:rsidR="00CC4515">
        <w:rPr>
          <w:color w:val="000000" w:themeColor="text1"/>
        </w:rPr>
        <w:t>and</w:t>
      </w:r>
      <w:r w:rsidR="00441A29" w:rsidRPr="005E25CF">
        <w:rPr>
          <w:color w:val="000000" w:themeColor="text1"/>
        </w:rPr>
        <w:t xml:space="preserve"> data </w:t>
      </w:r>
      <w:r w:rsidR="00441A29">
        <w:t>from the 2000 wave of APMS.</w:t>
      </w:r>
    </w:p>
    <w:p w:rsidR="008146E5" w:rsidRDefault="008146E5" w:rsidP="00754645">
      <w:pPr>
        <w:spacing w:after="240" w:line="480" w:lineRule="auto"/>
      </w:pPr>
    </w:p>
    <w:p w:rsidR="00441A29" w:rsidRPr="00441A29" w:rsidRDefault="00441A29" w:rsidP="00754645">
      <w:pPr>
        <w:pStyle w:val="Heading1"/>
        <w:spacing w:after="240" w:line="480" w:lineRule="auto"/>
      </w:pPr>
      <w:r w:rsidRPr="00441A29">
        <w:t>Results</w:t>
      </w:r>
    </w:p>
    <w:p w:rsidR="009856D0" w:rsidRDefault="00441A29" w:rsidP="00754645">
      <w:pPr>
        <w:spacing w:after="240" w:line="480" w:lineRule="auto"/>
      </w:pPr>
      <w:r>
        <w:t xml:space="preserve">Having any personality </w:t>
      </w:r>
      <w:r w:rsidR="0042766F">
        <w:t>condition</w:t>
      </w:r>
      <w:r>
        <w:t xml:space="preserve"> was associated with</w:t>
      </w:r>
      <w:r w:rsidR="00515F5E">
        <w:t xml:space="preserve"> current smoking, heavy smoking, cigarette dependence and </w:t>
      </w:r>
      <w:r w:rsidR="00515F5E" w:rsidRPr="00515F5E">
        <w:t>perceiving abstinence as difficult</w:t>
      </w:r>
      <w:r w:rsidR="00515F5E">
        <w:t xml:space="preserve"> (Table 1A). Tables 1A and 1B show the results for the associations between each separate personality </w:t>
      </w:r>
      <w:r w:rsidR="0063404D">
        <w:t>condition</w:t>
      </w:r>
      <w:r w:rsidR="00515F5E">
        <w:t xml:space="preserve"> and smoking-related outcomes. A</w:t>
      </w:r>
      <w:r w:rsidRPr="00441A29">
        <w:t>voidant</w:t>
      </w:r>
      <w:r w:rsidR="00515F5E">
        <w:t xml:space="preserve"> </w:t>
      </w:r>
      <w:r w:rsidR="00515F5E" w:rsidRPr="00441A29">
        <w:t>personality disorder</w:t>
      </w:r>
      <w:r w:rsidR="00515F5E">
        <w:t xml:space="preserve"> was associated with higher cigarette dependence and both higher desire to quit smoking and perceived greater difficulty in remaining abstinent</w:t>
      </w:r>
      <w:r w:rsidR="009856D0">
        <w:t xml:space="preserve"> among current smokers</w:t>
      </w:r>
      <w:r w:rsidR="00515F5E">
        <w:t>. Obsessive-compulsive personality disorder was not significantly associated with any of the smoking-related outcomes tested except for successful cessation among respondents who had been smokers within the last 12 months.</w:t>
      </w:r>
      <w:r w:rsidR="009856D0">
        <w:t xml:space="preserve"> Having either paranoid or</w:t>
      </w:r>
      <w:r w:rsidRPr="00441A29">
        <w:t xml:space="preserve"> schizoid </w:t>
      </w:r>
      <w:r w:rsidR="009856D0">
        <w:t xml:space="preserve">personality disorder was only significantly associated with higher odds of current smoking or </w:t>
      </w:r>
      <w:r w:rsidR="009856D0" w:rsidRPr="009856D0">
        <w:t xml:space="preserve">moderate or high </w:t>
      </w:r>
      <w:r w:rsidR="009856D0">
        <w:t>cigarette dependence. A</w:t>
      </w:r>
      <w:r w:rsidRPr="00441A29">
        <w:t xml:space="preserve">ntisocial personality </w:t>
      </w:r>
      <w:r w:rsidR="00515F5E">
        <w:t>disorder</w:t>
      </w:r>
      <w:r w:rsidR="009856D0">
        <w:t xml:space="preserve"> was associated with current smoking, and, among smokers, higher odds of perceiving cessation to be difficult.</w:t>
      </w:r>
      <w:r w:rsidR="009856D0">
        <w:br w:type="page"/>
      </w:r>
    </w:p>
    <w:p w:rsidR="00515F5E" w:rsidRDefault="00515F5E">
      <w:pPr>
        <w:spacing w:after="200" w:line="276" w:lineRule="auto"/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2180"/>
        <w:gridCol w:w="1560"/>
        <w:gridCol w:w="820"/>
        <w:gridCol w:w="1560"/>
        <w:gridCol w:w="820"/>
        <w:gridCol w:w="1560"/>
        <w:gridCol w:w="820"/>
      </w:tblGrid>
      <w:tr w:rsidR="003A3022" w:rsidRPr="006E5CFD" w:rsidTr="00187C98">
        <w:trPr>
          <w:trHeight w:val="600"/>
        </w:trPr>
        <w:tc>
          <w:tcPr>
            <w:tcW w:w="9320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3A3022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bookmarkStart w:id="0" w:name="_Hlk526343634"/>
            <w:r w:rsidRPr="00305EC0">
              <w:rPr>
                <w:rStyle w:val="Heading1Char"/>
              </w:rPr>
              <w:t>Table 1</w:t>
            </w:r>
            <w:r>
              <w:rPr>
                <w:rStyle w:val="Heading1Char"/>
              </w:rPr>
              <w:t>A</w:t>
            </w:r>
            <w:r w:rsidRPr="005C1E8F">
              <w:rPr>
                <w:rFonts w:ascii="Calibri" w:eastAsia="Times New Roman" w:hAnsi="Calibri" w:cs="Calibri"/>
                <w:b/>
                <w:bCs/>
                <w:lang w:eastAsia="en-GB"/>
              </w:rPr>
              <w:t>. Odds of current smoking, heavy smoking,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dependence (moderate or</w:t>
            </w:r>
            <w:r w:rsidRPr="005C1E8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high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HSI score)</w:t>
            </w:r>
            <w:r w:rsidRPr="005C1E8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desire to quit</w:t>
            </w:r>
            <w:r w:rsidRPr="005C1E8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and successful smoking cessation by presence of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  <w:r w:rsidR="0063404D">
              <w:rPr>
                <w:rFonts w:ascii="Calibri" w:eastAsia="Times New Roman" w:hAnsi="Calibri" w:cs="Calibri"/>
                <w:b/>
                <w:bCs/>
                <w:lang w:eastAsia="en-GB"/>
              </w:rPr>
              <w:t>personality condition</w:t>
            </w:r>
            <w:r w:rsidRPr="0078225F">
              <w:rPr>
                <w:rFonts w:ascii="Calibri" w:eastAsia="Times New Roman" w:hAnsi="Calibri" w:cs="Calibri"/>
                <w:b/>
                <w:bCs/>
                <w:lang w:eastAsia="en-GB"/>
              </w:rPr>
              <w:t>s among individuals aged 16–64 years in the Adult Psychiatric Morbidity Survey (2000)</w:t>
            </w:r>
          </w:p>
          <w:p w:rsidR="003A3022" w:rsidRPr="006E5CFD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9E4262" w:rsidRDefault="003A3022" w:rsidP="00187C98">
            <w:pPr>
              <w:spacing w:after="0" w:line="240" w:lineRule="auto"/>
              <w:ind w:left="180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9E42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i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 xml:space="preserve"> </w:t>
            </w:r>
            <w:r w:rsidRPr="009E42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Current s</w:t>
            </w:r>
            <w:r w:rsidR="00D94D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moking (all respondents, n=6,890</w:t>
            </w:r>
            <w:r w:rsidRPr="009E42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)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n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 xml:space="preserve"> personality disorder</w:t>
            </w: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voidant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bsessive-compulsive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6637E8" w:rsidRPr="006637E8" w:rsidTr="00C4232F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53 (1.36–1.7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50 (1.18–1.9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87 (0.72–1.0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128</w:t>
            </w:r>
          </w:p>
        </w:tc>
      </w:tr>
      <w:tr w:rsidR="006637E8" w:rsidRPr="006637E8" w:rsidTr="00C4232F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30 (1.15–1.4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08 (0.84–1.39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01 (0.83–1.2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951</w:t>
            </w: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5C1E8F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ii. 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Heavy s</w:t>
            </w:r>
            <w:r w:rsidR="00D94D5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oking (current smokers, n=2,215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 xml:space="preserve">An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ersonality disorder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voidant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bsessive-compulsive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6637E8" w:rsidRPr="006637E8" w:rsidTr="000E36A3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57 (1.28–1.9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58 (1.07–2.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45 (1.04–2.0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</w:tr>
      <w:tr w:rsidR="006637E8" w:rsidRPr="006637E8" w:rsidTr="000E36A3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39 (1.12–1.7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48 (0.97–2.2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33 (0.95–1.8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5C1E8F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iii. Dependence (moderate or high HSI score)</w:t>
            </w:r>
            <w:r w:rsidR="00D94D5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(current smokers, n=2,211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 xml:space="preserve">An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ersonality disorder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voidant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bsessive-compulsive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6637E8" w:rsidRPr="006637E8" w:rsidTr="003177E4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81 (1.49–2.2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2.79 (1.90–4.1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39 (1.01–1.9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043</w:t>
            </w:r>
          </w:p>
        </w:tc>
      </w:tr>
      <w:tr w:rsidR="006637E8" w:rsidRPr="006637E8" w:rsidTr="003177E4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56 (1.26–1.9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2.48 (1.64–3.7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31 (0.94–1.8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111</w:t>
            </w: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5C1E8F" w:rsidRDefault="003A3022" w:rsidP="00D94D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iv. Desire to quit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(current smokers, n=2,2</w:t>
            </w:r>
            <w:r w:rsidR="00D94D5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0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 xml:space="preserve">An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ersonality disorder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voidant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bsessive-compulsive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6637E8" w:rsidRPr="006637E8" w:rsidTr="00034BFC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00 (0.80–1.2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91 (1.20–3.0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12 (0.78–1.6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527</w:t>
            </w:r>
          </w:p>
        </w:tc>
      </w:tr>
      <w:tr w:rsidR="006637E8" w:rsidRPr="006637E8" w:rsidTr="00034BFC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96 (0.77–1.20)</w:t>
            </w: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79 (1.12–2.87)</w:t>
            </w: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10 (0.77–1.58)</w:t>
            </w:r>
          </w:p>
        </w:tc>
        <w:tc>
          <w:tcPr>
            <w:tcW w:w="8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594</w:t>
            </w:r>
          </w:p>
        </w:tc>
      </w:tr>
      <w:tr w:rsidR="006637E8" w:rsidRPr="006637E8" w:rsidTr="00034BFC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Pr="00C905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96 (0.77–1.2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78 (1.11–2.86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10 (0.77–1.5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605</w:t>
            </w: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5C1E8F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v. Difficulty remaining abstinent (n=</w:t>
            </w:r>
            <w:r w:rsidR="00D94D5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2,20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3A3022" w:rsidRPr="006255B4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n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 xml:space="preserve"> personality disorder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voidant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bsessive-compulsive</w:t>
            </w:r>
          </w:p>
        </w:tc>
      </w:tr>
      <w:tr w:rsidR="003A3022" w:rsidRPr="006255B4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F008E3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  <w:lang w:eastAsia="en-GB"/>
              </w:rPr>
            </w:pPr>
            <w:r w:rsidRPr="00F008E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F008E3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  <w:lang w:eastAsia="en-GB"/>
              </w:rPr>
            </w:pPr>
            <w:r w:rsidRPr="00F008E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  <w:lang w:eastAsia="en-GB"/>
              </w:rPr>
              <w:t>p</w:t>
            </w:r>
          </w:p>
        </w:tc>
      </w:tr>
      <w:tr w:rsidR="006637E8" w:rsidRPr="006637E8" w:rsidTr="006F3019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62 (1.33–1.9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3.14 (2.00–4.9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31 (0.95–1.8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101</w:t>
            </w:r>
          </w:p>
        </w:tc>
      </w:tr>
      <w:tr w:rsidR="006637E8" w:rsidRPr="006637E8" w:rsidTr="006F3019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51 (1.22–1.87)</w:t>
            </w:r>
          </w:p>
        </w:tc>
        <w:tc>
          <w:tcPr>
            <w:tcW w:w="82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2.84 (1.75–4.59)</w:t>
            </w:r>
          </w:p>
        </w:tc>
        <w:tc>
          <w:tcPr>
            <w:tcW w:w="82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25 (0.89–1.76)</w:t>
            </w:r>
          </w:p>
        </w:tc>
        <w:tc>
          <w:tcPr>
            <w:tcW w:w="8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202</w:t>
            </w:r>
          </w:p>
        </w:tc>
      </w:tr>
      <w:tr w:rsidR="006637E8" w:rsidRPr="006637E8" w:rsidTr="006F3019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43 (1.14–1.78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2.74 (1.68–4.46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1.17 (0.82–1.67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637E8">
              <w:rPr>
                <w:rFonts w:cstheme="minorHAnsi"/>
                <w:color w:val="000000"/>
                <w:sz w:val="18"/>
                <w:szCs w:val="18"/>
              </w:rPr>
              <w:t>0.378</w:t>
            </w: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5C1E8F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vi. 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2-month quit ratio (ev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-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sm</w:t>
            </w:r>
            <w:r w:rsidR="00D94D5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okers in last 12 months, n=3,729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 xml:space="preserve">An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ersonality disorder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voidant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bsessive-compulsive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6637E8" w:rsidRPr="006637E8" w:rsidTr="00D352C2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00 (0.75–1.3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58 (0.29–1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38 (0.91–2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130</w:t>
            </w:r>
          </w:p>
        </w:tc>
      </w:tr>
      <w:tr w:rsidR="006637E8" w:rsidRPr="006637E8" w:rsidTr="00D352C2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02 (0.75–1.39)</w:t>
            </w:r>
          </w:p>
        </w:tc>
        <w:tc>
          <w:tcPr>
            <w:tcW w:w="82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54 (0.26–1.10)</w:t>
            </w:r>
          </w:p>
        </w:tc>
        <w:tc>
          <w:tcPr>
            <w:tcW w:w="82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50 (0.98–2.28)</w:t>
            </w:r>
          </w:p>
        </w:tc>
        <w:tc>
          <w:tcPr>
            <w:tcW w:w="8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</w:tr>
      <w:tr w:rsidR="006637E8" w:rsidRPr="006637E8" w:rsidTr="00D352C2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637E8" w:rsidRPr="005C1E8F" w:rsidRDefault="006637E8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10 (0.81–1.51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59 (0.29–1.24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1.66 (1.08–2.56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637E8" w:rsidRPr="006637E8" w:rsidRDefault="006637E8" w:rsidP="006637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637E8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</w:tr>
      <w:tr w:rsidR="003A3022" w:rsidRPr="006E5CFD" w:rsidTr="00187C98">
        <w:trPr>
          <w:trHeight w:val="960"/>
        </w:trPr>
        <w:tc>
          <w:tcPr>
            <w:tcW w:w="9320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022" w:rsidRPr="006E5CFD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Pr="00940FA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cluding depressive episode phobia, generalised anxiety disorder, obsessive compulsive disorder, panic disorder and mixed anxiety and depress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 disorder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. 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940FA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justed for gender (binary: male or female), current age (categor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: &lt;25, 25–34, 35–44, 45–54 or 55–64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, ethnicity (binary: white or other), partnership status (categor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: married, single, separated, divorced or widowed), housing tenure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categor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: outright ownership, ownership with outstanding mortgage, or rented/other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, occupational position (binary: Registrar-General's classification manual or non-manual occupation), level of education (categor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: degree-level, higher vocational (i.e. HND, teaching), A-level, GCSE or equivalent, or no qualifications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and age when first started smoking (categor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: never smoked regularly, &lt;10, 10–14, 15–19, 20–24 or &gt;25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9058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djusted for all covariates included in Model 2 in addition to heavy smoking (binary: </w:t>
            </w:r>
            <w:r w:rsidRPr="00C9058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20 or ≥20 cigarettes/weekd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.</w:t>
            </w:r>
          </w:p>
        </w:tc>
      </w:tr>
    </w:tbl>
    <w:p w:rsidR="003A3022" w:rsidRDefault="003A3022" w:rsidP="00DD3001">
      <w:pPr>
        <w:spacing w:after="240" w:line="480" w:lineRule="auto"/>
      </w:pPr>
    </w:p>
    <w:p w:rsidR="003A3022" w:rsidRDefault="003A3022">
      <w:pPr>
        <w:spacing w:after="200" w:line="276" w:lineRule="auto"/>
      </w:pPr>
      <w:r>
        <w:br w:type="page"/>
      </w:r>
    </w:p>
    <w:p w:rsidR="00515F5E" w:rsidRDefault="00515F5E">
      <w:pPr>
        <w:spacing w:after="200" w:line="276" w:lineRule="auto"/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2180"/>
        <w:gridCol w:w="1560"/>
        <w:gridCol w:w="820"/>
        <w:gridCol w:w="1560"/>
        <w:gridCol w:w="820"/>
        <w:gridCol w:w="1560"/>
        <w:gridCol w:w="820"/>
      </w:tblGrid>
      <w:tr w:rsidR="003A3022" w:rsidRPr="006E5CFD" w:rsidTr="00187C98">
        <w:trPr>
          <w:trHeight w:val="600"/>
        </w:trPr>
        <w:tc>
          <w:tcPr>
            <w:tcW w:w="9320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3A3022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05EC0">
              <w:rPr>
                <w:rStyle w:val="Heading1Char"/>
              </w:rPr>
              <w:t>Table 1</w:t>
            </w:r>
            <w:r w:rsidR="008146E5">
              <w:rPr>
                <w:rStyle w:val="Heading1Char"/>
              </w:rPr>
              <w:t>B</w:t>
            </w:r>
            <w:r w:rsidRPr="005C1E8F">
              <w:rPr>
                <w:rFonts w:ascii="Calibri" w:eastAsia="Times New Roman" w:hAnsi="Calibri" w:cs="Calibri"/>
                <w:b/>
                <w:bCs/>
                <w:lang w:eastAsia="en-GB"/>
              </w:rPr>
              <w:t>. Odds of current smoking, heavy smoking,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dependence (moderate or</w:t>
            </w:r>
            <w:r w:rsidRPr="005C1E8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high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HSI score)</w:t>
            </w:r>
            <w:r w:rsidRPr="005C1E8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desire to quit</w:t>
            </w:r>
            <w:r w:rsidRPr="005C1E8F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and successful smoking cessation by presence of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  <w:r w:rsidR="0063404D">
              <w:rPr>
                <w:rFonts w:ascii="Calibri" w:eastAsia="Times New Roman" w:hAnsi="Calibri" w:cs="Calibri"/>
                <w:b/>
                <w:bCs/>
                <w:lang w:eastAsia="en-GB"/>
              </w:rPr>
              <w:t>personality condition</w:t>
            </w:r>
            <w:r w:rsidRPr="0078225F">
              <w:rPr>
                <w:rFonts w:ascii="Calibri" w:eastAsia="Times New Roman" w:hAnsi="Calibri" w:cs="Calibri"/>
                <w:b/>
                <w:bCs/>
                <w:lang w:eastAsia="en-GB"/>
              </w:rPr>
              <w:t>s among individuals aged 16–64 years in the Adult Psychiatric Morbidity Survey (2000)</w:t>
            </w:r>
          </w:p>
          <w:p w:rsidR="003A3022" w:rsidRPr="006E5CFD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9E4262" w:rsidRDefault="003A3022" w:rsidP="00187C98">
            <w:pPr>
              <w:spacing w:after="0" w:line="240" w:lineRule="auto"/>
              <w:ind w:left="180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9E42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i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 xml:space="preserve"> </w:t>
            </w:r>
            <w:r w:rsidRPr="009E42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Current s</w:t>
            </w:r>
            <w:r w:rsidR="00663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moking (all respondents, n=6,890</w:t>
            </w:r>
            <w:r w:rsidRPr="009E426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eastAsia="en-GB"/>
              </w:rPr>
              <w:t>)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aran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Schiz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ntisocial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F26821" w:rsidRPr="00F26821" w:rsidTr="003217FF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97 (1.62–2.3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49 (1.27–1.7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3.87 (2.94–5.0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F26821" w:rsidRPr="00F26821" w:rsidTr="003217FF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7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40 (1.14–1.7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24 (1.05–1.4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2.67 (2.00–3.5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5C1E8F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ii. 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Heavy s</w:t>
            </w:r>
            <w:r w:rsidR="00663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oking (current smokers, n=2,215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aran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Schiz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ntisocial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F26821" w:rsidRPr="005C1E8F" w:rsidTr="00D40C86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18 (0.87–1.6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64 (1.27–2.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39 (0.97–1.9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</w:tr>
      <w:tr w:rsidR="00F26821" w:rsidRPr="005C1E8F" w:rsidTr="00D40C86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17 (0.84–1.6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30 (0.98–1.7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10 (0.74–1.6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637</w:t>
            </w: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5C1E8F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iii. Dependence (moderate or high HSI score)</w:t>
            </w:r>
            <w:r w:rsidR="00663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(current smokers, n=2,211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aran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Schiz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ntisocial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F26821" w:rsidRPr="005C1E8F" w:rsidTr="00FA722E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82 (1.36–2.4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87 (1.45–2.4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33 (0.94–1.8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</w:tr>
      <w:tr w:rsidR="00F26821" w:rsidRPr="005C1E8F" w:rsidTr="00FA722E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78 (1.30–2.4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38 (1.06–1.8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02 (0.67–1.5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943</w:t>
            </w: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5C1E8F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iv. Desire to quit</w:t>
            </w:r>
            <w:r w:rsidR="00663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(current smokers, n=2,20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aran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Schiz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ntisocial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F26821" w:rsidRPr="005C1E8F" w:rsidTr="004A6742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17 (0.82–1.6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23 (0.92–1.6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88 (0.60–1.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528</w:t>
            </w:r>
          </w:p>
        </w:tc>
      </w:tr>
      <w:tr w:rsidR="00F26821" w:rsidRPr="005C1E8F" w:rsidTr="004A6742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18 (0.83–1.67)</w:t>
            </w: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18 (0.88–1.60)</w:t>
            </w: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83 (0.55–1.25)</w:t>
            </w:r>
          </w:p>
        </w:tc>
        <w:tc>
          <w:tcPr>
            <w:tcW w:w="8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379</w:t>
            </w:r>
          </w:p>
        </w:tc>
      </w:tr>
      <w:tr w:rsidR="00F26821" w:rsidRPr="005C1E8F" w:rsidTr="004A6742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  <w:r w:rsidRPr="00C905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17 (0.83–1.6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18 (0.87–1.6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83 (0.55–1.2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376</w:t>
            </w: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5C1E8F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v. Difficulty remaining abstinent (n=</w:t>
            </w:r>
            <w:r w:rsidR="00663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2,20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)</w:t>
            </w:r>
          </w:p>
        </w:tc>
      </w:tr>
      <w:tr w:rsidR="003A3022" w:rsidRPr="006255B4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aran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Schiz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ntisocial</w:t>
            </w:r>
          </w:p>
        </w:tc>
      </w:tr>
      <w:tr w:rsidR="003A3022" w:rsidRPr="006255B4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F008E3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  <w:lang w:eastAsia="en-GB"/>
              </w:rPr>
            </w:pPr>
            <w:r w:rsidRPr="00F008E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F008E3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  <w:lang w:eastAsia="en-GB"/>
              </w:rPr>
            </w:pPr>
            <w:r w:rsidRPr="00F008E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6"/>
                <w:lang w:eastAsia="en-GB"/>
              </w:rPr>
              <w:t>p</w:t>
            </w:r>
          </w:p>
        </w:tc>
      </w:tr>
      <w:tr w:rsidR="00F26821" w:rsidRPr="00C0468D" w:rsidTr="00EE334A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43 (1.06–1.9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37 (1.05–1.7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62 (1.13–2.3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F26821" w:rsidRPr="00C0468D" w:rsidTr="00EE334A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39 (1.00–1.92)</w:t>
            </w:r>
          </w:p>
        </w:tc>
        <w:tc>
          <w:tcPr>
            <w:tcW w:w="82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08 (0.82–1.42)</w:t>
            </w:r>
          </w:p>
        </w:tc>
        <w:tc>
          <w:tcPr>
            <w:tcW w:w="82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57 (1.06–2.33)</w:t>
            </w:r>
          </w:p>
        </w:tc>
        <w:tc>
          <w:tcPr>
            <w:tcW w:w="8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</w:tr>
      <w:tr w:rsidR="00F26821" w:rsidRPr="00C0468D" w:rsidTr="00EE334A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37 (0.97–1.93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99 (0.74–1.33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60 (1.06–2.42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3A3022" w:rsidRPr="005C1E8F" w:rsidTr="00187C98">
        <w:trPr>
          <w:trHeight w:hRule="exact" w:val="284"/>
        </w:trPr>
        <w:tc>
          <w:tcPr>
            <w:tcW w:w="9320" w:type="dxa"/>
            <w:gridSpan w:val="7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3022" w:rsidRPr="005C1E8F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vi. 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12-month quit ratio (ev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-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s</w:t>
            </w:r>
            <w:r w:rsidR="006637E8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okers in last 12 months, n=3,7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9)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Model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aran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Schizoid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Antisocial</w:t>
            </w:r>
          </w:p>
        </w:tc>
      </w:tr>
      <w:tr w:rsidR="003A3022" w:rsidRPr="006E5CFD" w:rsidTr="00187C98">
        <w:trPr>
          <w:trHeight w:hRule="exact" w:val="198"/>
        </w:trPr>
        <w:tc>
          <w:tcPr>
            <w:tcW w:w="2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022" w:rsidRPr="006255B4" w:rsidRDefault="003A3022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6255B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F26821" w:rsidRPr="005C1E8F" w:rsidTr="00A81624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del 1 (unadjust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18 (0.75–1.8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77 (0.51–1.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75 (0.41–1.3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368</w:t>
            </w:r>
          </w:p>
        </w:tc>
      </w:tr>
      <w:tr w:rsidR="00F26821" w:rsidRPr="005C1E8F" w:rsidTr="00A81624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08 (0.69–1.70)</w:t>
            </w:r>
          </w:p>
        </w:tc>
        <w:tc>
          <w:tcPr>
            <w:tcW w:w="82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88 (0.58–1.35)</w:t>
            </w:r>
          </w:p>
        </w:tc>
        <w:tc>
          <w:tcPr>
            <w:tcW w:w="820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62 (0.33–1.16)</w:t>
            </w:r>
          </w:p>
        </w:tc>
        <w:tc>
          <w:tcPr>
            <w:tcW w:w="8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</w:tr>
      <w:tr w:rsidR="00F26821" w:rsidRPr="005C1E8F" w:rsidTr="00A81624">
        <w:trPr>
          <w:trHeight w:hRule="exact" w:val="198"/>
        </w:trPr>
        <w:tc>
          <w:tcPr>
            <w:tcW w:w="218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26821" w:rsidRPr="005C1E8F" w:rsidRDefault="00F26821" w:rsidP="00187C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1.18 (0.74–1.88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90 (0.58–1.38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560" w:type="dxa"/>
            <w:tcBorders>
              <w:top w:val="nil"/>
              <w:left w:val="single" w:sz="6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72 (0.37–1.40)</w:t>
            </w:r>
          </w:p>
        </w:tc>
        <w:tc>
          <w:tcPr>
            <w:tcW w:w="8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26821" w:rsidRPr="00F26821" w:rsidRDefault="00F26821" w:rsidP="00F2682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6821">
              <w:rPr>
                <w:rFonts w:ascii="Calibri" w:hAnsi="Calibri" w:cs="Calibri"/>
                <w:color w:val="000000"/>
                <w:sz w:val="18"/>
                <w:szCs w:val="18"/>
              </w:rPr>
              <w:t>0.327</w:t>
            </w:r>
          </w:p>
        </w:tc>
      </w:tr>
      <w:tr w:rsidR="003A3022" w:rsidRPr="006E5CFD" w:rsidTr="00187C98">
        <w:trPr>
          <w:trHeight w:val="960"/>
        </w:trPr>
        <w:tc>
          <w:tcPr>
            <w:tcW w:w="9320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3022" w:rsidRPr="006E5CFD" w:rsidRDefault="003A3022" w:rsidP="00187C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Pr="00940FA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cluding depressive episode phobia, generalised anxiety disorder, obsessive compulsive disorder, panic disorder and mixed anxiety and depress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 disorder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. 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940FA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justed for gender (binary: male or female), current age (categor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: &lt;25, 25–34, 35–44, 45–54 or 55–64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, ethnicity (binary: white or other), partnership status (categor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: married, single, separated, divorced or widowed), housing tenure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categor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: outright ownership, ownership with outstanding mortgage, or rented/other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, occupational position (binary: Registrar-General's classification manual or non-manual occupation), level of education (categor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: degree-level, higher vocational (i.e. HND, teaching), A-level, GCSE or equivalent, or no qualifications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 and age when first started smoking (categor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l: never smoked regularly, &lt;10, 10–14, 15–19, 20–24 or &gt;25</w:t>
            </w:r>
            <w:r w:rsidRPr="006E5CF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9058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djusted for all covariates included in Model 2 in addition to heavy smoking (binary: </w:t>
            </w:r>
            <w:r w:rsidRPr="00C9058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20 or ≥20 cigarettes/weekda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.</w:t>
            </w:r>
          </w:p>
        </w:tc>
      </w:tr>
    </w:tbl>
    <w:p w:rsidR="003A3022" w:rsidRDefault="003A3022" w:rsidP="00DD3001">
      <w:pPr>
        <w:spacing w:after="240" w:line="480" w:lineRule="auto"/>
      </w:pPr>
    </w:p>
    <w:p w:rsidR="003A3022" w:rsidRDefault="003A3022">
      <w:pPr>
        <w:spacing w:after="200" w:line="276" w:lineRule="auto"/>
      </w:pPr>
      <w:r>
        <w:br w:type="page"/>
      </w:r>
    </w:p>
    <w:p w:rsidR="00124DCC" w:rsidRDefault="00124DCC" w:rsidP="00192F93">
      <w:pPr>
        <w:pStyle w:val="Heading1"/>
        <w:spacing w:after="240" w:line="480" w:lineRule="auto"/>
        <w:rPr>
          <w:noProof/>
        </w:rPr>
      </w:pPr>
      <w:r>
        <w:rPr>
          <w:noProof/>
        </w:rPr>
        <w:lastRenderedPageBreak/>
        <w:t>References</w:t>
      </w:r>
    </w:p>
    <w:p w:rsidR="00124DCC" w:rsidRDefault="00441A29" w:rsidP="00192F93">
      <w:pPr>
        <w:spacing w:line="480" w:lineRule="auto"/>
        <w:rPr>
          <w:b/>
          <w:noProof/>
        </w:rPr>
      </w:pPr>
      <w:r w:rsidRPr="00441A29">
        <w:rPr>
          <w:noProof/>
        </w:rPr>
        <w:t>First</w:t>
      </w:r>
      <w:r>
        <w:rPr>
          <w:noProof/>
        </w:rPr>
        <w:t>,</w:t>
      </w:r>
      <w:r w:rsidRPr="00441A29">
        <w:rPr>
          <w:noProof/>
        </w:rPr>
        <w:t xml:space="preserve"> M</w:t>
      </w:r>
      <w:r>
        <w:rPr>
          <w:noProof/>
        </w:rPr>
        <w:t xml:space="preserve">. </w:t>
      </w:r>
      <w:r w:rsidRPr="00441A29">
        <w:rPr>
          <w:noProof/>
        </w:rPr>
        <w:t>B</w:t>
      </w:r>
      <w:r>
        <w:rPr>
          <w:noProof/>
        </w:rPr>
        <w:t>.</w:t>
      </w:r>
      <w:r w:rsidRPr="00441A29">
        <w:rPr>
          <w:noProof/>
        </w:rPr>
        <w:t>, Gibbon</w:t>
      </w:r>
      <w:r>
        <w:rPr>
          <w:noProof/>
        </w:rPr>
        <w:t>,</w:t>
      </w:r>
      <w:r w:rsidRPr="00441A29">
        <w:rPr>
          <w:noProof/>
        </w:rPr>
        <w:t xml:space="preserve"> M</w:t>
      </w:r>
      <w:r>
        <w:rPr>
          <w:noProof/>
        </w:rPr>
        <w:t>.</w:t>
      </w:r>
      <w:r w:rsidRPr="00441A29">
        <w:rPr>
          <w:noProof/>
        </w:rPr>
        <w:t>, Spitzer</w:t>
      </w:r>
      <w:r>
        <w:rPr>
          <w:noProof/>
        </w:rPr>
        <w:t>,</w:t>
      </w:r>
      <w:r w:rsidRPr="00441A29">
        <w:rPr>
          <w:noProof/>
        </w:rPr>
        <w:t xml:space="preserve"> R</w:t>
      </w:r>
      <w:r>
        <w:rPr>
          <w:noProof/>
        </w:rPr>
        <w:t xml:space="preserve">. </w:t>
      </w:r>
      <w:r w:rsidRPr="00441A29">
        <w:rPr>
          <w:noProof/>
        </w:rPr>
        <w:t>L</w:t>
      </w:r>
      <w:r>
        <w:rPr>
          <w:noProof/>
        </w:rPr>
        <w:t>.</w:t>
      </w:r>
      <w:r w:rsidRPr="00441A29">
        <w:rPr>
          <w:noProof/>
        </w:rPr>
        <w:t>, William</w:t>
      </w:r>
      <w:r>
        <w:rPr>
          <w:noProof/>
        </w:rPr>
        <w:t>,</w:t>
      </w:r>
      <w:r w:rsidRPr="00441A29">
        <w:rPr>
          <w:noProof/>
        </w:rPr>
        <w:t xml:space="preserve"> J</w:t>
      </w:r>
      <w:r>
        <w:rPr>
          <w:noProof/>
        </w:rPr>
        <w:t xml:space="preserve">. </w:t>
      </w:r>
      <w:r w:rsidRPr="00441A29">
        <w:rPr>
          <w:noProof/>
        </w:rPr>
        <w:t>B</w:t>
      </w:r>
      <w:r>
        <w:rPr>
          <w:noProof/>
        </w:rPr>
        <w:t xml:space="preserve">. </w:t>
      </w:r>
      <w:r w:rsidRPr="00441A29">
        <w:rPr>
          <w:noProof/>
        </w:rPr>
        <w:t>W</w:t>
      </w:r>
      <w:r>
        <w:rPr>
          <w:noProof/>
        </w:rPr>
        <w:t>., &amp;</w:t>
      </w:r>
      <w:r w:rsidRPr="00441A29">
        <w:rPr>
          <w:noProof/>
        </w:rPr>
        <w:t xml:space="preserve"> Benjamin</w:t>
      </w:r>
      <w:r>
        <w:rPr>
          <w:noProof/>
        </w:rPr>
        <w:t>,</w:t>
      </w:r>
      <w:r w:rsidRPr="00441A29">
        <w:rPr>
          <w:noProof/>
        </w:rPr>
        <w:t xml:space="preserve"> L</w:t>
      </w:r>
      <w:r>
        <w:rPr>
          <w:noProof/>
        </w:rPr>
        <w:t>.</w:t>
      </w:r>
      <w:r w:rsidRPr="00441A29">
        <w:rPr>
          <w:noProof/>
        </w:rPr>
        <w:t xml:space="preserve"> (1997)</w:t>
      </w:r>
      <w:r>
        <w:rPr>
          <w:noProof/>
        </w:rPr>
        <w:t>.</w:t>
      </w:r>
      <w:r w:rsidRPr="00441A29">
        <w:rPr>
          <w:noProof/>
        </w:rPr>
        <w:t xml:space="preserve"> Structured </w:t>
      </w:r>
      <w:r>
        <w:rPr>
          <w:noProof/>
        </w:rPr>
        <w:t>Clinical Interview for DSM–</w:t>
      </w:r>
      <w:r w:rsidRPr="00441A29">
        <w:rPr>
          <w:noProof/>
        </w:rPr>
        <w:t>I</w:t>
      </w:r>
      <w:r>
        <w:rPr>
          <w:noProof/>
        </w:rPr>
        <w:t>V Axis II Personality Disorders.</w:t>
      </w:r>
      <w:r w:rsidRPr="00441A29">
        <w:rPr>
          <w:noProof/>
        </w:rPr>
        <w:t xml:space="preserve"> Washington</w:t>
      </w:r>
      <w:r>
        <w:rPr>
          <w:noProof/>
        </w:rPr>
        <w:t>:</w:t>
      </w:r>
      <w:r w:rsidRPr="00441A29">
        <w:rPr>
          <w:noProof/>
        </w:rPr>
        <w:t xml:space="preserve"> American Psychiatric </w:t>
      </w:r>
      <w:r>
        <w:rPr>
          <w:noProof/>
        </w:rPr>
        <w:t>Press.</w:t>
      </w:r>
    </w:p>
    <w:p w:rsidR="00441A29" w:rsidRPr="00F256A6" w:rsidRDefault="00441A29" w:rsidP="00192F93">
      <w:pPr>
        <w:spacing w:after="240" w:line="480" w:lineRule="auto"/>
        <w:rPr>
          <w:color w:val="000000" w:themeColor="text1"/>
        </w:rPr>
      </w:pPr>
      <w:r>
        <w:rPr>
          <w:noProof/>
        </w:rPr>
        <w:t>Singleton, N., Bumpstead, R., O’Brien, M., Lee, A., Meltzer, H. (2002). Psychiatric morbidity among adults living in private households 2</w:t>
      </w:r>
      <w:bookmarkStart w:id="1" w:name="_GoBack"/>
      <w:bookmarkEnd w:id="1"/>
      <w:r>
        <w:rPr>
          <w:noProof/>
        </w:rPr>
        <w:t xml:space="preserve">000. </w:t>
      </w:r>
      <w:r w:rsidRPr="00F256A6">
        <w:rPr>
          <w:color w:val="000000" w:themeColor="text1"/>
        </w:rPr>
        <w:t>London: Her Majesty's Stationery Office (HMSO).</w:t>
      </w:r>
    </w:p>
    <w:p w:rsidR="00441A29" w:rsidRDefault="00441A29" w:rsidP="00192F93">
      <w:pPr>
        <w:spacing w:line="480" w:lineRule="auto"/>
        <w:rPr>
          <w:noProof/>
        </w:rPr>
      </w:pPr>
    </w:p>
    <w:p w:rsidR="006E62BC" w:rsidRDefault="006E62BC" w:rsidP="00192F93">
      <w:pPr>
        <w:pStyle w:val="Heading1"/>
        <w:spacing w:after="240" w:line="480" w:lineRule="auto"/>
        <w:rPr>
          <w:noProof/>
        </w:rPr>
      </w:pPr>
      <w:r>
        <w:rPr>
          <w:noProof/>
        </w:rPr>
        <w:t>Footnotes</w:t>
      </w:r>
    </w:p>
    <w:p w:rsidR="0078225F" w:rsidRDefault="006E62BC" w:rsidP="00192F93">
      <w:pPr>
        <w:spacing w:after="240" w:line="480" w:lineRule="auto"/>
      </w:pPr>
      <w:r>
        <w:t xml:space="preserve">1. </w:t>
      </w:r>
      <w:r w:rsidR="00DD3001">
        <w:t>Of the 7,162</w:t>
      </w:r>
      <w:r w:rsidR="0078225F" w:rsidRPr="00367FB8">
        <w:t xml:space="preserve"> respondents in the 2000 wave </w:t>
      </w:r>
      <w:r w:rsidR="0078225F">
        <w:t xml:space="preserve">of APMS </w:t>
      </w:r>
      <w:r w:rsidR="0078225F" w:rsidRPr="00367FB8">
        <w:t>with data on smoking status and</w:t>
      </w:r>
      <w:r w:rsidR="0078225F" w:rsidRPr="00DD3001">
        <w:t xml:space="preserve"> </w:t>
      </w:r>
      <w:bookmarkEnd w:id="0"/>
      <w:r w:rsidR="0063404D">
        <w:t>personality condition</w:t>
      </w:r>
      <w:r w:rsidR="00DD3001" w:rsidRPr="00DD3001">
        <w:t>s</w:t>
      </w:r>
      <w:r w:rsidR="0078225F">
        <w:t>,</w:t>
      </w:r>
      <w:r w:rsidR="00DD3001">
        <w:t xml:space="preserve"> 383 (5.4%) had avoidant personality disorder, 96 (1.3%) had dependent personality disorder, 739 (10.3%) had obsessive-compulsive disorder, 573 (8.0%) had paranoid personality disorder, 213 (3.0%) had schizotypal personality disorder, 940 (13.1%) had schizoid personality disorder, 48 (0.7%) had histrionic personality disorder, 31 (0.4%) had narcissistic personality disorder,</w:t>
      </w:r>
      <w:r w:rsidR="00DD3001" w:rsidRPr="00DD3001">
        <w:t xml:space="preserve"> </w:t>
      </w:r>
      <w:r w:rsidR="00DD3001">
        <w:t>109 (1.5%) had borderline personality disorder, and 286 (4.0%) had antisocial personality disorder.</w:t>
      </w:r>
    </w:p>
    <w:sectPr w:rsidR="0078225F" w:rsidSect="007D3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1F9"/>
    <w:rsid w:val="00124DCC"/>
    <w:rsid w:val="00192F93"/>
    <w:rsid w:val="00280475"/>
    <w:rsid w:val="002813CF"/>
    <w:rsid w:val="0036336B"/>
    <w:rsid w:val="003A3022"/>
    <w:rsid w:val="0042766F"/>
    <w:rsid w:val="00441A29"/>
    <w:rsid w:val="004976E7"/>
    <w:rsid w:val="00515F5E"/>
    <w:rsid w:val="005F3460"/>
    <w:rsid w:val="0063404D"/>
    <w:rsid w:val="006637E8"/>
    <w:rsid w:val="006E62BC"/>
    <w:rsid w:val="0072215C"/>
    <w:rsid w:val="00754645"/>
    <w:rsid w:val="0078225F"/>
    <w:rsid w:val="007D3C37"/>
    <w:rsid w:val="008146E5"/>
    <w:rsid w:val="0095335E"/>
    <w:rsid w:val="009856D0"/>
    <w:rsid w:val="00B1443A"/>
    <w:rsid w:val="00C11944"/>
    <w:rsid w:val="00C83035"/>
    <w:rsid w:val="00CC4515"/>
    <w:rsid w:val="00D13DF4"/>
    <w:rsid w:val="00D918DA"/>
    <w:rsid w:val="00D94D58"/>
    <w:rsid w:val="00DD3001"/>
    <w:rsid w:val="00E42CE6"/>
    <w:rsid w:val="00EB06D0"/>
    <w:rsid w:val="00F26821"/>
    <w:rsid w:val="00F721F9"/>
    <w:rsid w:val="00FD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03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3035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035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0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0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03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3035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035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0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0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7538F2-64E3-4BBF-A1B5-F6224280F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78</TotalTime>
  <Pages>4</Pages>
  <Words>1450</Words>
  <Characters>82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